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BC792" w14:textId="77777777" w:rsidR="00F7720B" w:rsidRPr="00F96CB4" w:rsidRDefault="00F7720B" w:rsidP="00F7720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96CB4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 2. Characteristics of patients at baseline</w:t>
      </w:r>
      <w:r w:rsidRPr="00F96CB4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039"/>
        <w:gridCol w:w="831"/>
        <w:gridCol w:w="2495"/>
        <w:gridCol w:w="832"/>
        <w:gridCol w:w="1663"/>
        <w:gridCol w:w="2495"/>
      </w:tblGrid>
      <w:tr w:rsidR="00F7720B" w:rsidRPr="00897AE2" w14:paraId="644176C8" w14:textId="77777777" w:rsidTr="000D0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2"/>
          </w:tcPr>
          <w:p w14:paraId="58D3EA74" w14:textId="77777777" w:rsidR="00F7720B" w:rsidRPr="00897AE2" w:rsidRDefault="00F7720B" w:rsidP="000D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 xml:space="preserve"> name </w:t>
            </w:r>
          </w:p>
        </w:tc>
        <w:tc>
          <w:tcPr>
            <w:tcW w:w="4158" w:type="dxa"/>
            <w:gridSpan w:val="3"/>
          </w:tcPr>
          <w:p w14:paraId="54D649BE" w14:textId="77777777" w:rsidR="00F7720B" w:rsidRPr="00897AE2" w:rsidRDefault="00F7720B" w:rsidP="000D0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Clarke 2018</w:t>
            </w:r>
          </w:p>
        </w:tc>
        <w:tc>
          <w:tcPr>
            <w:tcW w:w="4158" w:type="dxa"/>
            <w:gridSpan w:val="2"/>
          </w:tcPr>
          <w:p w14:paraId="3BD7E38D" w14:textId="77777777" w:rsidR="00F7720B" w:rsidRPr="00897AE2" w:rsidRDefault="00F7720B" w:rsidP="000D0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Clarke 2022</w:t>
            </w:r>
          </w:p>
        </w:tc>
      </w:tr>
      <w:tr w:rsidR="00F7720B" w:rsidRPr="00897AE2" w14:paraId="2D5E2DD9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76B956" w14:textId="77777777" w:rsidR="00F7720B" w:rsidRPr="00897AE2" w:rsidRDefault="00F7720B" w:rsidP="000D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 w:hint="eastAsia"/>
                <w:sz w:val="24"/>
                <w:szCs w:val="24"/>
              </w:rPr>
              <w:t>Characteristic</w:t>
            </w:r>
          </w:p>
        </w:tc>
        <w:tc>
          <w:tcPr>
            <w:tcW w:w="1870" w:type="dxa"/>
            <w:gridSpan w:val="2"/>
          </w:tcPr>
          <w:p w14:paraId="6BB0FA8C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Olaparib and Abiraterone</w:t>
            </w:r>
          </w:p>
          <w:p w14:paraId="7F88B2AF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(n=71)</w:t>
            </w:r>
          </w:p>
        </w:tc>
        <w:tc>
          <w:tcPr>
            <w:tcW w:w="2495" w:type="dxa"/>
          </w:tcPr>
          <w:p w14:paraId="3A3BDE15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Placebo and Abiraterone</w:t>
            </w:r>
          </w:p>
          <w:p w14:paraId="25C3A4DF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(n=71)</w:t>
            </w:r>
          </w:p>
        </w:tc>
        <w:tc>
          <w:tcPr>
            <w:tcW w:w="2495" w:type="dxa"/>
            <w:gridSpan w:val="2"/>
          </w:tcPr>
          <w:p w14:paraId="5D98BF4C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Olaparib and Abiraterone</w:t>
            </w:r>
          </w:p>
          <w:p w14:paraId="47EFC0F8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(n=399)</w:t>
            </w:r>
          </w:p>
        </w:tc>
        <w:tc>
          <w:tcPr>
            <w:tcW w:w="2495" w:type="dxa"/>
          </w:tcPr>
          <w:p w14:paraId="53CAB552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Placebo and Abiraterone</w:t>
            </w:r>
          </w:p>
          <w:p w14:paraId="229AF2B7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(n=397)</w:t>
            </w:r>
          </w:p>
        </w:tc>
      </w:tr>
      <w:tr w:rsidR="00F7720B" w:rsidRPr="00897AE2" w14:paraId="44DA77DF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bottom w:val="nil"/>
            </w:tcBorders>
          </w:tcPr>
          <w:p w14:paraId="1111AFBB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 age a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F96C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s (range)</w:t>
            </w:r>
          </w:p>
          <w:p w14:paraId="6E8F60DD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domization,</w:t>
            </w:r>
            <w:r w:rsidRPr="00F96CB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 (%)</w:t>
            </w:r>
          </w:p>
        </w:tc>
        <w:tc>
          <w:tcPr>
            <w:tcW w:w="187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0D83E684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70 (65-75)</w:t>
            </w:r>
          </w:p>
        </w:tc>
        <w:tc>
          <w:tcPr>
            <w:tcW w:w="2495" w:type="dxa"/>
            <w:tcBorders>
              <w:top w:val="single" w:sz="4" w:space="0" w:color="7F7F7F" w:themeColor="text1" w:themeTint="80"/>
              <w:bottom w:val="nil"/>
            </w:tcBorders>
          </w:tcPr>
          <w:p w14:paraId="182EFC8B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7 (62-74)</w:t>
            </w:r>
          </w:p>
        </w:tc>
        <w:tc>
          <w:tcPr>
            <w:tcW w:w="2495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D9B28E0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9 (43-91)</w:t>
            </w:r>
          </w:p>
        </w:tc>
        <w:tc>
          <w:tcPr>
            <w:tcW w:w="2495" w:type="dxa"/>
            <w:tcBorders>
              <w:top w:val="single" w:sz="4" w:space="0" w:color="7F7F7F" w:themeColor="text1" w:themeTint="80"/>
              <w:bottom w:val="nil"/>
            </w:tcBorders>
          </w:tcPr>
          <w:p w14:paraId="247C050D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70 (46-88)</w:t>
            </w:r>
          </w:p>
        </w:tc>
      </w:tr>
      <w:tr w:rsidR="00F7720B" w:rsidRPr="00897AE2" w14:paraId="39824782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C35900A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between 18 and 65 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7DE383EE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7 (23.9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1C49396C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2 (31.0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402CB6BB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30 (32.6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E6AFD40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7 (24.4%)</w:t>
            </w:r>
          </w:p>
        </w:tc>
      </w:tr>
      <w:tr w:rsidR="00F7720B" w:rsidRPr="00897AE2" w14:paraId="189C3E0F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5FE1619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≥65 year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0FA2AF0D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54 (76.1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6F2243C3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9 (69.0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108E78F8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69 (67.4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44C36F93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00 (75.6%)</w:t>
            </w:r>
          </w:p>
        </w:tc>
      </w:tr>
      <w:tr w:rsidR="00F7720B" w:rsidRPr="00897AE2" w14:paraId="055AE227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D058F41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c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955873C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131BB61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6BEE1CA7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8CE1726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0B" w:rsidRPr="00897AE2" w14:paraId="03F59518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AA2A160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t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C15A3FD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7 (94.4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540D8A9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7 (94.4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23C48444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82 (70.7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4512F95F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75 (69.3%)</w:t>
            </w:r>
          </w:p>
        </w:tc>
      </w:tr>
      <w:tr w:rsidR="00F7720B" w:rsidRPr="00897AE2" w14:paraId="1FE7F215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F657C8D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73682E52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EC5FECA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0CCC8718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6 (16.5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1D675300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72 (18.1%)</w:t>
            </w:r>
          </w:p>
        </w:tc>
      </w:tr>
      <w:tr w:rsidR="00F7720B" w:rsidRPr="00897AE2" w14:paraId="56EAAE8E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03EC342" w14:textId="77777777" w:rsidR="00F7720B" w:rsidRPr="00897AE2" w:rsidRDefault="00F7720B" w:rsidP="000D0263">
            <w:pPr>
              <w:ind w:leftChars="100" w:left="21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ack or African-America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2D57439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1D87FDA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19ADC389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4 (3.5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3A3323A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1 (2.8%)</w:t>
            </w:r>
          </w:p>
        </w:tc>
      </w:tr>
      <w:tr w:rsidR="00F7720B" w:rsidRPr="00897AE2" w14:paraId="1F76DF33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43759FA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5A837DDF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 (2.8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180BABE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 (4.2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4288BFA0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7 (9.3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132C243C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 (9.8%)</w:t>
            </w:r>
          </w:p>
        </w:tc>
      </w:tr>
      <w:tr w:rsidR="00F7720B" w:rsidRPr="00897AE2" w14:paraId="2BDE42F4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E5D735B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from initial diagnosis to randomization (months)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521F3D01" w14:textId="77777777" w:rsidR="00F7720B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742C2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2 (38-93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6ACD9C84" w14:textId="77777777" w:rsidR="00F7720B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A6C6F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8 (32-76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5E1EE186" w14:textId="77777777" w:rsidR="00F7720B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BEAD9D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3.6 (4-288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6B175B5D" w14:textId="77777777" w:rsidR="00F7720B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8FE3C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9.5 (1-279)</w:t>
            </w:r>
          </w:p>
        </w:tc>
      </w:tr>
      <w:tr w:rsidR="00F7720B" w:rsidRPr="00897AE2" w14:paraId="6D0B6CFD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8BB4790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OG, n (%)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3B50647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2BE96A7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04A65BBD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D1A17AE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0B" w:rsidRPr="00897AE2" w14:paraId="54CF8508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A610CA2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0) Normal activity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82EA44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4 (47.9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0601FB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8 (53.5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22AC871E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86 (71.7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4FC85E1E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72 (68.5)</w:t>
            </w:r>
          </w:p>
        </w:tc>
      </w:tr>
      <w:tr w:rsidR="00F7720B" w:rsidRPr="00897AE2" w14:paraId="62101376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82F5F78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1) Restricted activity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0C6E5716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7 (52.1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00FAE54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1 (43.7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749F7CFE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12 (28.1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58B0A1F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24 (31.2%)</w:t>
            </w:r>
          </w:p>
        </w:tc>
      </w:tr>
      <w:tr w:rsidR="00F7720B" w:rsidRPr="00897AE2" w14:paraId="440CDEAD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DC78BA8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know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0B45743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2872C35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 (2.8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16B7ADC5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1F92211B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</w:tr>
      <w:tr w:rsidR="00F7720B" w:rsidRPr="00897AE2" w14:paraId="562E4245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CC772D5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rior</w:t>
            </w: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reatment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4A8D2301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384BE19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367D8BAA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963D6A6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0B" w:rsidRPr="00897AE2" w14:paraId="7E328EB1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7B13219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ior docetaxel treatment 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73DBCB89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71 (100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521C3A88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71 (100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1FFE65AD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7 (24.3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D8F5165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8 (24.7%)</w:t>
            </w:r>
          </w:p>
        </w:tc>
      </w:tr>
      <w:tr w:rsidR="00F7720B" w:rsidRPr="00897AE2" w14:paraId="72AD8DB0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4991801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or treatment with NHA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303ADA5F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5CD839AA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6E290FB6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384CBAF8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20B" w:rsidRPr="00897AE2" w14:paraId="5ED94B98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72191BA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ease sit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DE0388E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DE66AF8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5BA2553A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DAC878E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0B" w:rsidRPr="00897AE2" w14:paraId="1DE0720E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135ED8B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n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CE6D9D8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3 (88.7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5F3FFFF8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60 (84.5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354BB864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49 (87.5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34EDB25D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39 (85.4%)</w:t>
            </w:r>
          </w:p>
        </w:tc>
      </w:tr>
      <w:tr w:rsidR="00F7720B" w:rsidRPr="00897AE2" w14:paraId="6E1C8FA0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6843583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ft-tissu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5905C5CB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8 (53.5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4D81E977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8 (53.5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0BE66994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 (12.5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16D0319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58 (</w:t>
            </w:r>
            <w:r w:rsidRPr="00897AE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.6%)</w:t>
            </w:r>
          </w:p>
        </w:tc>
      </w:tr>
      <w:tr w:rsidR="00F7720B" w:rsidRPr="00897AE2" w14:paraId="7FDD4B16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8BEDA25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R status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CC3A25F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6838E3B0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6983B439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CA5CE03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0B" w:rsidRPr="00897AE2" w14:paraId="24EC3E8E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79690E3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R mutatio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6414516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1 (15.5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610410B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0 (14.1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74013CE0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11 (27.8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6E8950C3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15 (29.0%)</w:t>
            </w:r>
          </w:p>
        </w:tc>
      </w:tr>
      <w:tr w:rsidR="00F7720B" w:rsidRPr="00897AE2" w14:paraId="72035310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6288EDA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de-type HRR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2CFCFCB1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5 (21.1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076CE53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0 (28.2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68D5E638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79 (69.9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0EDE8A7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73 (68.8%)</w:t>
            </w:r>
          </w:p>
        </w:tc>
      </w:tr>
      <w:tr w:rsidR="00F7720B" w:rsidRPr="00897AE2" w14:paraId="67A70EF2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4968B85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HRR mutation unknow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1E7326CA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5 (63.4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42A3D312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1 (57.7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21E54284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 (2.3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733587C9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 (2.3%)</w:t>
            </w:r>
          </w:p>
        </w:tc>
      </w:tr>
      <w:tr w:rsidR="00F7720B" w:rsidRPr="00897AE2" w14:paraId="2E3CEC63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EF54D88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CA mutation prevalenc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73AC184B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2C2CF6CC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5404CC32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571A7D11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20B" w:rsidRPr="00897AE2" w14:paraId="3E637647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2456B6D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CA1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6C373027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1C3F363D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4010958E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9 (2.3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574648CB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</w:tr>
      <w:tr w:rsidR="00F7720B" w:rsidRPr="00897AE2" w14:paraId="48E7ADD0" w14:textId="77777777" w:rsidTr="000D0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8BD562A" w14:textId="77777777" w:rsidR="00F7720B" w:rsidRPr="00897AE2" w:rsidRDefault="00F7720B" w:rsidP="000D0263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CA2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</w:tcPr>
          <w:p w14:paraId="629F50F6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14F1E70E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 (5.6%)</w:t>
            </w:r>
          </w:p>
        </w:tc>
        <w:tc>
          <w:tcPr>
            <w:tcW w:w="2495" w:type="dxa"/>
            <w:gridSpan w:val="2"/>
            <w:tcBorders>
              <w:top w:val="nil"/>
              <w:bottom w:val="nil"/>
            </w:tcBorders>
          </w:tcPr>
          <w:p w14:paraId="1F39B6F7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8 (9.5%)</w:t>
            </w:r>
          </w:p>
        </w:tc>
        <w:tc>
          <w:tcPr>
            <w:tcW w:w="2495" w:type="dxa"/>
            <w:tcBorders>
              <w:top w:val="nil"/>
              <w:bottom w:val="nil"/>
            </w:tcBorders>
          </w:tcPr>
          <w:p w14:paraId="042CE206" w14:textId="77777777" w:rsidR="00F7720B" w:rsidRPr="00897AE2" w:rsidRDefault="00F7720B" w:rsidP="000D0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35 (8.8%)</w:t>
            </w:r>
          </w:p>
        </w:tc>
      </w:tr>
      <w:tr w:rsidR="00F7720B" w:rsidRPr="00897AE2" w14:paraId="45ADD7CF" w14:textId="77777777" w:rsidTr="000D0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7F7F7F" w:themeColor="text1" w:themeTint="80"/>
            </w:tcBorders>
          </w:tcPr>
          <w:p w14:paraId="7B03CFCA" w14:textId="77777777" w:rsidR="00F7720B" w:rsidRPr="00897AE2" w:rsidRDefault="00F7720B" w:rsidP="000D026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A concentration (</w:t>
            </w:r>
            <w:proofErr w:type="spellStart"/>
            <w:r w:rsidRPr="00897AE2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μg</w:t>
            </w:r>
            <w:proofErr w:type="spellEnd"/>
            <w:r w:rsidRPr="00897AE2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  <w:r w:rsidRPr="00897A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5C47604F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86 (23-194)</w:t>
            </w:r>
          </w:p>
        </w:tc>
        <w:tc>
          <w:tcPr>
            <w:tcW w:w="2495" w:type="dxa"/>
            <w:tcBorders>
              <w:top w:val="nil"/>
              <w:bottom w:val="single" w:sz="4" w:space="0" w:color="7F7F7F" w:themeColor="text1" w:themeTint="80"/>
            </w:tcBorders>
          </w:tcPr>
          <w:p w14:paraId="39468E24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47 (21-199)</w:t>
            </w:r>
          </w:p>
        </w:tc>
        <w:tc>
          <w:tcPr>
            <w:tcW w:w="2495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62C7D3F1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7.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(6.09-67.00)</w:t>
            </w:r>
          </w:p>
        </w:tc>
        <w:tc>
          <w:tcPr>
            <w:tcW w:w="2495" w:type="dxa"/>
            <w:tcBorders>
              <w:top w:val="nil"/>
              <w:bottom w:val="single" w:sz="4" w:space="0" w:color="7F7F7F" w:themeColor="text1" w:themeTint="80"/>
            </w:tcBorders>
          </w:tcPr>
          <w:p w14:paraId="271AAEBA" w14:textId="77777777" w:rsidR="00F7720B" w:rsidRPr="00897AE2" w:rsidRDefault="00F7720B" w:rsidP="000D0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7AE2">
              <w:rPr>
                <w:rFonts w:ascii="Times New Roman" w:hAnsi="Times New Roman" w:cs="Times New Roman"/>
                <w:sz w:val="24"/>
                <w:szCs w:val="24"/>
              </w:rPr>
              <w:t>(6.26-53.30)</w:t>
            </w:r>
          </w:p>
        </w:tc>
      </w:tr>
    </w:tbl>
    <w:p w14:paraId="393CE98E" w14:textId="77777777" w:rsidR="00F7720B" w:rsidRPr="007D656C" w:rsidRDefault="00F7720B" w:rsidP="00F7720B">
      <w:pPr>
        <w:rPr>
          <w:rFonts w:ascii="Times New Roman" w:hAnsi="Times New Roman" w:cs="Times New Roman"/>
        </w:rPr>
      </w:pPr>
    </w:p>
    <w:p w14:paraId="70D8BFC1" w14:textId="77777777" w:rsidR="00F7720B" w:rsidRPr="006F4210" w:rsidRDefault="00F7720B" w:rsidP="00F7720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D29B92" w14:textId="77777777" w:rsidR="0050714F" w:rsidRPr="00F7720B" w:rsidRDefault="0050714F" w:rsidP="00F7720B"/>
    <w:sectPr w:rsidR="0050714F" w:rsidRPr="00F7720B" w:rsidSect="00F7720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908E6" w14:textId="77777777" w:rsidR="00B603BA" w:rsidRDefault="00B603BA" w:rsidP="00DE527A">
      <w:r>
        <w:separator/>
      </w:r>
    </w:p>
  </w:endnote>
  <w:endnote w:type="continuationSeparator" w:id="0">
    <w:p w14:paraId="104A65D6" w14:textId="77777777" w:rsidR="00B603BA" w:rsidRDefault="00B603BA" w:rsidP="00DE5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036D5" w14:textId="77777777" w:rsidR="00B603BA" w:rsidRDefault="00B603BA" w:rsidP="00DE527A">
      <w:r>
        <w:separator/>
      </w:r>
    </w:p>
  </w:footnote>
  <w:footnote w:type="continuationSeparator" w:id="0">
    <w:p w14:paraId="77D0C342" w14:textId="77777777" w:rsidR="00B603BA" w:rsidRDefault="00B603BA" w:rsidP="00DE52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F0148"/>
    <w:multiLevelType w:val="hybridMultilevel"/>
    <w:tmpl w:val="54F21BAC"/>
    <w:lvl w:ilvl="0" w:tplc="5714151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44890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A70"/>
    <w:rsid w:val="000F52C5"/>
    <w:rsid w:val="000F7EE4"/>
    <w:rsid w:val="003B2B50"/>
    <w:rsid w:val="003F0A70"/>
    <w:rsid w:val="00494396"/>
    <w:rsid w:val="004A6396"/>
    <w:rsid w:val="0050714F"/>
    <w:rsid w:val="0052118F"/>
    <w:rsid w:val="00710A98"/>
    <w:rsid w:val="00767F20"/>
    <w:rsid w:val="007D656C"/>
    <w:rsid w:val="008B1FC1"/>
    <w:rsid w:val="00981807"/>
    <w:rsid w:val="009D14E5"/>
    <w:rsid w:val="00AC120A"/>
    <w:rsid w:val="00B23F7F"/>
    <w:rsid w:val="00B41FB4"/>
    <w:rsid w:val="00B603BA"/>
    <w:rsid w:val="00C64AF5"/>
    <w:rsid w:val="00C8633D"/>
    <w:rsid w:val="00CE7868"/>
    <w:rsid w:val="00DC21E8"/>
    <w:rsid w:val="00DE527A"/>
    <w:rsid w:val="00E4498D"/>
    <w:rsid w:val="00F7720B"/>
    <w:rsid w:val="00FE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0FE01"/>
  <w15:chartTrackingRefBased/>
  <w15:docId w15:val="{CAC47D4F-4A14-4838-B589-40A66AF1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F0A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AC120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DE52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52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5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5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3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展扬</dc:creator>
  <cp:keywords/>
  <dc:description/>
  <cp:lastModifiedBy>罗 展扬</cp:lastModifiedBy>
  <cp:revision>3</cp:revision>
  <dcterms:created xsi:type="dcterms:W3CDTF">2023-07-19T01:17:00Z</dcterms:created>
  <dcterms:modified xsi:type="dcterms:W3CDTF">2023-07-19T16:20:00Z</dcterms:modified>
</cp:coreProperties>
</file>